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8EDC9" w14:textId="77777777" w:rsidR="00DD5FC8" w:rsidRPr="006B3274" w:rsidRDefault="00DD5FC8" w:rsidP="00DD5FC8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7. Clinical impact of immune cell subtypes in DLBCL NOS.</w:t>
      </w:r>
    </w:p>
    <w:p w14:paraId="51D72843" w14:textId="77777777" w:rsidR="00DD5FC8" w:rsidRPr="006B3274" w:rsidRDefault="00DD5FC8" w:rsidP="00DD5FC8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  <w:noProof/>
        </w:rPr>
        <w:drawing>
          <wp:inline distT="0" distB="0" distL="0" distR="0" wp14:anchorId="46306FED" wp14:editId="57CA2186">
            <wp:extent cx="4126865" cy="8481060"/>
            <wp:effectExtent l="0" t="0" r="6985" b="0"/>
            <wp:docPr id="567663576" name="Picture 4" descr="A table of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663576" name="Picture 4" descr="A table of test result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7"/>
                    <a:stretch/>
                  </pic:blipFill>
                  <pic:spPr bwMode="auto">
                    <a:xfrm>
                      <a:off x="0" y="0"/>
                      <a:ext cx="4126865" cy="8481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F391E" w14:textId="77777777" w:rsidR="00DD5FC8" w:rsidRPr="006B3274" w:rsidRDefault="00DD5FC8" w:rsidP="00DD5FC8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lastRenderedPageBreak/>
        <w:t xml:space="preserve">Supplementary Figure </w:t>
      </w:r>
      <w:r w:rsidRPr="005A768D">
        <w:rPr>
          <w:rFonts w:ascii="Arial" w:hAnsi="Arial" w:cs="Arial"/>
          <w:b/>
          <w:bCs/>
        </w:rPr>
        <w:t>7</w:t>
      </w:r>
      <w:r w:rsidRPr="006B3274">
        <w:rPr>
          <w:rFonts w:ascii="Arial" w:hAnsi="Arial" w:cs="Arial"/>
          <w:b/>
          <w:bCs/>
        </w:rPr>
        <w:t xml:space="preserve">. Clinical impact of immune cell subtypes in DLBCL NOS. </w:t>
      </w:r>
    </w:p>
    <w:p w14:paraId="5A6EE5A6" w14:textId="77777777" w:rsidR="00DD5FC8" w:rsidRPr="006B3274" w:rsidRDefault="00DD5FC8" w:rsidP="00DD5FC8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A-B) Forest plots visualizing the impact of the identified immune cell subtypes on OS (A) and PFS (B) in DLBCL NOS patients treated with R-CHOP like immunochemotherapy, as evaluated by Cox univariable regression analyses with continuous variables. TAMs: tumor associated macrophages.</w:t>
      </w:r>
    </w:p>
    <w:p w14:paraId="469A3FAE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FC8"/>
    <w:rsid w:val="00114469"/>
    <w:rsid w:val="001218F4"/>
    <w:rsid w:val="004952A8"/>
    <w:rsid w:val="0086336B"/>
    <w:rsid w:val="00D01E62"/>
    <w:rsid w:val="00D31369"/>
    <w:rsid w:val="00DD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6039E"/>
  <w15:chartTrackingRefBased/>
  <w15:docId w15:val="{42BCA21F-A0EC-4DBF-9508-69E6F8DDD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FC8"/>
  </w:style>
  <w:style w:type="paragraph" w:styleId="Heading1">
    <w:name w:val="heading 1"/>
    <w:basedOn w:val="Normal"/>
    <w:next w:val="Normal"/>
    <w:link w:val="Heading1Char"/>
    <w:uiPriority w:val="9"/>
    <w:qFormat/>
    <w:rsid w:val="00DD5F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F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F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F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F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F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F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F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F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F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F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F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F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F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F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F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F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F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F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F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F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F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F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F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396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40:00Z</dcterms:created>
  <dcterms:modified xsi:type="dcterms:W3CDTF">2025-06-16T19:41:00Z</dcterms:modified>
</cp:coreProperties>
</file>